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ED103" w14:textId="2D6C3032" w:rsidR="00CB7578" w:rsidRPr="002A01B5" w:rsidRDefault="00654E8F" w:rsidP="00251A61">
      <w:pPr>
        <w:pStyle w:val="SupplementaryMaterial"/>
        <w:rPr>
          <w:b w:val="0"/>
          <w:i w:val="0"/>
          <w:iCs/>
          <w:color w:val="000000" w:themeColor="text1"/>
          <w:sz w:val="24"/>
          <w:szCs w:val="24"/>
        </w:rPr>
      </w:pPr>
      <w:r w:rsidRPr="002A01B5">
        <w:rPr>
          <w:i w:val="0"/>
          <w:iCs/>
          <w:color w:val="000000" w:themeColor="text1"/>
          <w:sz w:val="24"/>
          <w:szCs w:val="24"/>
        </w:rPr>
        <w:t>Supplementary Material</w:t>
      </w:r>
    </w:p>
    <w:p w14:paraId="50A49F3C" w14:textId="567D923E" w:rsidR="00CB7578" w:rsidRPr="001A51CF" w:rsidRDefault="00CB7578" w:rsidP="00654E8F">
      <w:pPr>
        <w:spacing w:before="240"/>
        <w:rPr>
          <w:rFonts w:cs="Times New Roman"/>
          <w:color w:val="000000" w:themeColor="text1"/>
          <w:szCs w:val="24"/>
        </w:rPr>
      </w:pPr>
    </w:p>
    <w:p w14:paraId="02F052B9" w14:textId="0030D0D9" w:rsidR="00251A61" w:rsidRPr="001A51CF" w:rsidRDefault="00251A61" w:rsidP="00251A61">
      <w:pPr>
        <w:jc w:val="center"/>
        <w:rPr>
          <w:rFonts w:cs="Times New Roman"/>
          <w:bCs/>
          <w:color w:val="000000" w:themeColor="text1"/>
          <w:szCs w:val="24"/>
        </w:rPr>
      </w:pPr>
      <w:r w:rsidRPr="001A51CF">
        <w:rPr>
          <w:rFonts w:eastAsia="黑体" w:cs="Times New Roman"/>
          <w:b/>
          <w:color w:val="000000" w:themeColor="text1"/>
          <w:szCs w:val="24"/>
        </w:rPr>
        <w:t xml:space="preserve">Table </w:t>
      </w:r>
      <w:r w:rsidR="00975776">
        <w:rPr>
          <w:rFonts w:eastAsia="黑体" w:cs="Times New Roman"/>
          <w:b/>
          <w:color w:val="000000" w:themeColor="text1"/>
          <w:szCs w:val="24"/>
        </w:rPr>
        <w:t>S</w:t>
      </w:r>
      <w:r w:rsidR="00C95657">
        <w:rPr>
          <w:rFonts w:eastAsia="黑体" w:cs="Times New Roman"/>
          <w:b/>
          <w:color w:val="000000" w:themeColor="text1"/>
          <w:szCs w:val="24"/>
        </w:rPr>
        <w:t>1</w:t>
      </w:r>
      <w:r w:rsidRPr="001A51CF">
        <w:rPr>
          <w:rFonts w:eastAsia="黑体" w:cs="Times New Roman"/>
          <w:b/>
          <w:color w:val="000000" w:themeColor="text1"/>
          <w:szCs w:val="24"/>
          <w:lang w:eastAsia="zh-CN"/>
        </w:rPr>
        <w:t>.</w:t>
      </w:r>
      <w:r w:rsidRPr="001A51CF">
        <w:rPr>
          <w:rFonts w:eastAsia="黑体" w:cs="Times New Roman"/>
          <w:b/>
          <w:color w:val="000000" w:themeColor="text1"/>
          <w:szCs w:val="24"/>
        </w:rPr>
        <w:t xml:space="preserve"> </w:t>
      </w:r>
      <w:bookmarkStart w:id="0" w:name="OLE_LINK745"/>
      <w:r w:rsidRPr="001A51CF">
        <w:rPr>
          <w:rFonts w:eastAsia="黑体" w:cs="Times New Roman"/>
          <w:b/>
          <w:color w:val="000000" w:themeColor="text1"/>
          <w:szCs w:val="24"/>
        </w:rPr>
        <w:t>Multiple reaction monitoring</w:t>
      </w:r>
      <w:bookmarkEnd w:id="0"/>
      <w:r w:rsidRPr="001A51CF">
        <w:rPr>
          <w:rFonts w:eastAsia="黑体" w:cs="Times New Roman"/>
          <w:b/>
          <w:color w:val="000000" w:themeColor="text1"/>
          <w:szCs w:val="24"/>
        </w:rPr>
        <w:t xml:space="preserve"> (MRM) data-acquisition parameters for mycotoxins</w:t>
      </w:r>
    </w:p>
    <w:tbl>
      <w:tblPr>
        <w:tblW w:w="43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4"/>
        <w:gridCol w:w="1431"/>
        <w:gridCol w:w="1456"/>
        <w:gridCol w:w="1552"/>
        <w:gridCol w:w="1390"/>
        <w:gridCol w:w="1202"/>
      </w:tblGrid>
      <w:tr w:rsidR="00C47C18" w:rsidRPr="001A51CF" w14:paraId="0456D029" w14:textId="77777777" w:rsidTr="00251A61">
        <w:trPr>
          <w:trHeight w:val="90"/>
          <w:jc w:val="center"/>
        </w:trPr>
        <w:tc>
          <w:tcPr>
            <w:tcW w:w="822" w:type="pct"/>
            <w:vAlign w:val="center"/>
          </w:tcPr>
          <w:p w14:paraId="58A224A0" w14:textId="77777777" w:rsidR="00251A61" w:rsidRPr="001A51CF" w:rsidRDefault="00251A61" w:rsidP="00740371">
            <w:pPr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Mycotoxins</w:t>
            </w:r>
          </w:p>
        </w:tc>
        <w:tc>
          <w:tcPr>
            <w:tcW w:w="850" w:type="pct"/>
            <w:vAlign w:val="center"/>
          </w:tcPr>
          <w:p w14:paraId="5F63E86A" w14:textId="77777777" w:rsidR="00251A61" w:rsidRPr="001A51CF" w:rsidRDefault="00251A61" w:rsidP="00740371">
            <w:pPr>
              <w:spacing w:line="360" w:lineRule="auto"/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Precursor ion</w:t>
            </w:r>
          </w:p>
          <w:p w14:paraId="16D816A2" w14:textId="77777777" w:rsidR="00251A61" w:rsidRPr="001A51CF" w:rsidRDefault="00251A61" w:rsidP="00740371">
            <w:pPr>
              <w:spacing w:line="360" w:lineRule="auto"/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(m/z)</w:t>
            </w:r>
          </w:p>
        </w:tc>
        <w:tc>
          <w:tcPr>
            <w:tcW w:w="865" w:type="pct"/>
            <w:vAlign w:val="center"/>
          </w:tcPr>
          <w:p w14:paraId="7AE8FC72" w14:textId="77777777" w:rsidR="00251A61" w:rsidRPr="001A51CF" w:rsidRDefault="00251A61" w:rsidP="00740371">
            <w:pPr>
              <w:spacing w:line="360" w:lineRule="auto"/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Product ion</w:t>
            </w:r>
          </w:p>
          <w:p w14:paraId="57299913" w14:textId="77777777" w:rsidR="00251A61" w:rsidRPr="001A51CF" w:rsidRDefault="00251A61" w:rsidP="00740371">
            <w:pPr>
              <w:spacing w:line="360" w:lineRule="auto"/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(m/z)</w:t>
            </w:r>
          </w:p>
        </w:tc>
        <w:tc>
          <w:tcPr>
            <w:tcW w:w="922" w:type="pct"/>
            <w:vAlign w:val="center"/>
          </w:tcPr>
          <w:p w14:paraId="71E24AE3" w14:textId="77777777" w:rsidR="00251A61" w:rsidRPr="001A51CF" w:rsidRDefault="00251A61" w:rsidP="00740371">
            <w:pPr>
              <w:spacing w:line="360" w:lineRule="auto"/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Cone voltage</w:t>
            </w:r>
          </w:p>
          <w:p w14:paraId="115FD044" w14:textId="77777777" w:rsidR="00251A61" w:rsidRPr="001A51CF" w:rsidRDefault="00251A61" w:rsidP="00740371">
            <w:pPr>
              <w:spacing w:line="360" w:lineRule="auto"/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(V)</w:t>
            </w:r>
          </w:p>
        </w:tc>
        <w:tc>
          <w:tcPr>
            <w:tcW w:w="826" w:type="pct"/>
            <w:vAlign w:val="center"/>
          </w:tcPr>
          <w:p w14:paraId="23C58677" w14:textId="77777777" w:rsidR="00251A61" w:rsidRPr="001A51CF" w:rsidRDefault="00251A61" w:rsidP="00740371">
            <w:pPr>
              <w:spacing w:line="360" w:lineRule="auto"/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Collision energy</w:t>
            </w:r>
          </w:p>
          <w:p w14:paraId="6BC43AD3" w14:textId="77777777" w:rsidR="00251A61" w:rsidRPr="001A51CF" w:rsidRDefault="00251A61" w:rsidP="00740371">
            <w:pPr>
              <w:spacing w:line="360" w:lineRule="auto"/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bookmarkStart w:id="1" w:name="OLE_LINK432"/>
            <w:bookmarkStart w:id="2" w:name="OLE_LINK433"/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(eV)</w:t>
            </w:r>
            <w:bookmarkEnd w:id="1"/>
            <w:bookmarkEnd w:id="2"/>
          </w:p>
        </w:tc>
        <w:tc>
          <w:tcPr>
            <w:tcW w:w="714" w:type="pct"/>
            <w:vAlign w:val="center"/>
          </w:tcPr>
          <w:p w14:paraId="6211A850" w14:textId="77777777" w:rsidR="00251A61" w:rsidRPr="001A51CF" w:rsidRDefault="00251A61" w:rsidP="00740371">
            <w:pPr>
              <w:spacing w:line="360" w:lineRule="auto"/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Peak time</w:t>
            </w:r>
          </w:p>
          <w:p w14:paraId="5A72E20C" w14:textId="77777777" w:rsidR="00251A61" w:rsidRPr="001A51CF" w:rsidRDefault="00251A61" w:rsidP="00740371">
            <w:pPr>
              <w:spacing w:line="360" w:lineRule="auto"/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(s)</w:t>
            </w:r>
          </w:p>
        </w:tc>
      </w:tr>
      <w:tr w:rsidR="00C47C18" w:rsidRPr="001A51CF" w14:paraId="3634DF6A" w14:textId="77777777" w:rsidTr="00251A61">
        <w:trPr>
          <w:trHeight w:val="285"/>
          <w:jc w:val="center"/>
        </w:trPr>
        <w:tc>
          <w:tcPr>
            <w:tcW w:w="822" w:type="pct"/>
            <w:vAlign w:val="center"/>
          </w:tcPr>
          <w:p w14:paraId="117C7AA8" w14:textId="77777777" w:rsidR="00251A61" w:rsidRPr="001A51CF" w:rsidRDefault="00251A61" w:rsidP="00740371">
            <w:pPr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AFB</w:t>
            </w:r>
            <w:r w:rsidRPr="001A51CF">
              <w:rPr>
                <w:rFonts w:cs="Times New Roman"/>
                <w:bCs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850" w:type="pct"/>
            <w:vAlign w:val="center"/>
          </w:tcPr>
          <w:p w14:paraId="6F7A36A0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313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＞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214</w:t>
            </w:r>
          </w:p>
        </w:tc>
        <w:tc>
          <w:tcPr>
            <w:tcW w:w="865" w:type="pct"/>
            <w:vAlign w:val="center"/>
          </w:tcPr>
          <w:p w14:paraId="3E8E8FC9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313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＞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241</w:t>
            </w:r>
          </w:p>
        </w:tc>
        <w:tc>
          <w:tcPr>
            <w:tcW w:w="922" w:type="pct"/>
            <w:vAlign w:val="center"/>
          </w:tcPr>
          <w:p w14:paraId="7E2EEF01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180</w:t>
            </w:r>
          </w:p>
        </w:tc>
        <w:tc>
          <w:tcPr>
            <w:tcW w:w="826" w:type="pct"/>
            <w:vAlign w:val="center"/>
          </w:tcPr>
          <w:p w14:paraId="6993E329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714" w:type="pct"/>
            <w:vAlign w:val="center"/>
          </w:tcPr>
          <w:p w14:paraId="697E8804" w14:textId="77777777" w:rsidR="00251A61" w:rsidRPr="001A51CF" w:rsidRDefault="00251A61" w:rsidP="00740371">
            <w:pPr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3.8</w:t>
            </w:r>
          </w:p>
        </w:tc>
      </w:tr>
      <w:tr w:rsidR="00C47C18" w:rsidRPr="001A51CF" w14:paraId="64D07654" w14:textId="77777777" w:rsidTr="00251A61">
        <w:trPr>
          <w:trHeight w:val="285"/>
          <w:jc w:val="center"/>
        </w:trPr>
        <w:tc>
          <w:tcPr>
            <w:tcW w:w="822" w:type="pct"/>
            <w:vAlign w:val="center"/>
          </w:tcPr>
          <w:p w14:paraId="256BB6CF" w14:textId="77777777" w:rsidR="00251A61" w:rsidRPr="001A51CF" w:rsidRDefault="00251A61" w:rsidP="00740371">
            <w:pPr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DON</w:t>
            </w:r>
          </w:p>
        </w:tc>
        <w:tc>
          <w:tcPr>
            <w:tcW w:w="850" w:type="pct"/>
            <w:vAlign w:val="center"/>
          </w:tcPr>
          <w:p w14:paraId="3050D9C0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341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＞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247</w:t>
            </w:r>
          </w:p>
        </w:tc>
        <w:tc>
          <w:tcPr>
            <w:tcW w:w="865" w:type="pct"/>
            <w:vAlign w:val="center"/>
          </w:tcPr>
          <w:p w14:paraId="28BE5738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341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＞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265</w:t>
            </w:r>
          </w:p>
        </w:tc>
        <w:tc>
          <w:tcPr>
            <w:tcW w:w="922" w:type="pct"/>
            <w:vAlign w:val="center"/>
          </w:tcPr>
          <w:p w14:paraId="2924C93A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826" w:type="pct"/>
            <w:vAlign w:val="center"/>
          </w:tcPr>
          <w:p w14:paraId="03486D4C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714" w:type="pct"/>
            <w:vAlign w:val="center"/>
          </w:tcPr>
          <w:p w14:paraId="0C95AB12" w14:textId="77777777" w:rsidR="00251A61" w:rsidRPr="001A51CF" w:rsidRDefault="00251A61" w:rsidP="00740371">
            <w:pPr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0.5</w:t>
            </w:r>
          </w:p>
        </w:tc>
      </w:tr>
      <w:tr w:rsidR="00251A61" w:rsidRPr="001A51CF" w14:paraId="75706C1D" w14:textId="77777777" w:rsidTr="00251A61">
        <w:trPr>
          <w:trHeight w:val="90"/>
          <w:jc w:val="center"/>
        </w:trPr>
        <w:tc>
          <w:tcPr>
            <w:tcW w:w="822" w:type="pct"/>
            <w:vAlign w:val="center"/>
          </w:tcPr>
          <w:p w14:paraId="2C586C78" w14:textId="77777777" w:rsidR="00251A61" w:rsidRPr="001A51CF" w:rsidRDefault="00251A61" w:rsidP="00740371">
            <w:pPr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ZEN</w:t>
            </w:r>
          </w:p>
        </w:tc>
        <w:tc>
          <w:tcPr>
            <w:tcW w:w="850" w:type="pct"/>
            <w:vAlign w:val="center"/>
          </w:tcPr>
          <w:p w14:paraId="5745FABA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319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＞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160</w:t>
            </w:r>
          </w:p>
        </w:tc>
        <w:tc>
          <w:tcPr>
            <w:tcW w:w="865" w:type="pct"/>
            <w:vAlign w:val="center"/>
          </w:tcPr>
          <w:p w14:paraId="32B0A82F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319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＞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275</w:t>
            </w:r>
          </w:p>
        </w:tc>
        <w:tc>
          <w:tcPr>
            <w:tcW w:w="922" w:type="pct"/>
            <w:vAlign w:val="center"/>
          </w:tcPr>
          <w:p w14:paraId="3E30DB28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100</w:t>
            </w:r>
          </w:p>
        </w:tc>
        <w:tc>
          <w:tcPr>
            <w:tcW w:w="826" w:type="pct"/>
            <w:vAlign w:val="center"/>
          </w:tcPr>
          <w:p w14:paraId="73545D54" w14:textId="77777777" w:rsidR="00251A61" w:rsidRPr="001A51CF" w:rsidRDefault="00251A61" w:rsidP="00740371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714" w:type="pct"/>
            <w:vAlign w:val="center"/>
          </w:tcPr>
          <w:p w14:paraId="068D4A84" w14:textId="77777777" w:rsidR="00251A61" w:rsidRPr="001A51CF" w:rsidRDefault="00251A61" w:rsidP="00740371">
            <w:pPr>
              <w:jc w:val="center"/>
              <w:textAlignment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1A51CF">
              <w:rPr>
                <w:rFonts w:cs="Times New Roman"/>
                <w:bCs/>
                <w:color w:val="000000" w:themeColor="text1"/>
                <w:szCs w:val="24"/>
              </w:rPr>
              <w:t>5.1</w:t>
            </w:r>
          </w:p>
        </w:tc>
      </w:tr>
    </w:tbl>
    <w:p w14:paraId="74F07D48" w14:textId="77777777" w:rsidR="00251A61" w:rsidRPr="001A51CF" w:rsidRDefault="00251A61" w:rsidP="00251A61">
      <w:pPr>
        <w:spacing w:before="240"/>
        <w:rPr>
          <w:rFonts w:cs="Times New Roman"/>
          <w:color w:val="000000" w:themeColor="text1"/>
          <w:szCs w:val="24"/>
        </w:rPr>
      </w:pPr>
    </w:p>
    <w:p w14:paraId="490330F6" w14:textId="57F3EC13" w:rsidR="00251A61" w:rsidRPr="00AC4E3E" w:rsidRDefault="00251A61" w:rsidP="00251A61">
      <w:pPr>
        <w:overflowPunct w:val="0"/>
        <w:spacing w:line="420" w:lineRule="exact"/>
        <w:jc w:val="center"/>
        <w:rPr>
          <w:rFonts w:cs="Times New Roman"/>
          <w:b/>
          <w:bCs/>
          <w:color w:val="000000" w:themeColor="text1"/>
          <w:szCs w:val="24"/>
        </w:rPr>
      </w:pPr>
      <w:bookmarkStart w:id="3" w:name="OLE_LINK1112"/>
      <w:bookmarkStart w:id="4" w:name="OLE_LINK1113"/>
      <w:r w:rsidRPr="001A51CF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="00975776">
        <w:rPr>
          <w:rFonts w:cs="Times New Roman"/>
          <w:b/>
          <w:bCs/>
          <w:color w:val="000000" w:themeColor="text1"/>
          <w:szCs w:val="24"/>
        </w:rPr>
        <w:t>S</w:t>
      </w:r>
      <w:r w:rsidR="00C96BB5">
        <w:rPr>
          <w:rFonts w:cs="Times New Roman"/>
          <w:b/>
          <w:bCs/>
          <w:color w:val="000000" w:themeColor="text1"/>
          <w:szCs w:val="24"/>
        </w:rPr>
        <w:t>2</w:t>
      </w:r>
      <w:r w:rsidRPr="001A51CF">
        <w:rPr>
          <w:rFonts w:cs="Times New Roman"/>
          <w:b/>
          <w:bCs/>
          <w:color w:val="000000" w:themeColor="text1"/>
          <w:szCs w:val="24"/>
        </w:rPr>
        <w:t xml:space="preserve">. </w:t>
      </w:r>
      <w:bookmarkStart w:id="5" w:name="OLE_LINK807"/>
      <w:bookmarkStart w:id="6" w:name="OLE_LINK808"/>
      <w:r w:rsidRPr="001A51CF">
        <w:rPr>
          <w:rFonts w:cs="Times New Roman"/>
          <w:b/>
          <w:bCs/>
          <w:color w:val="000000" w:themeColor="text1"/>
          <w:szCs w:val="24"/>
        </w:rPr>
        <w:t>Performance characteristics for the analysis of the targeted mycotoxins in egg and liver</w:t>
      </w:r>
      <w:bookmarkEnd w:id="5"/>
      <w:bookmarkEnd w:id="6"/>
    </w:p>
    <w:tbl>
      <w:tblPr>
        <w:tblW w:w="442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3"/>
        <w:gridCol w:w="1696"/>
        <w:gridCol w:w="2534"/>
        <w:gridCol w:w="1836"/>
        <w:gridCol w:w="1443"/>
      </w:tblGrid>
      <w:tr w:rsidR="00DD0DBB" w:rsidRPr="001A51CF" w14:paraId="16CC5861" w14:textId="77777777" w:rsidTr="002A01B5">
        <w:trPr>
          <w:trHeight w:val="20"/>
          <w:jc w:val="center"/>
        </w:trPr>
        <w:tc>
          <w:tcPr>
            <w:tcW w:w="656" w:type="pct"/>
            <w:vAlign w:val="center"/>
          </w:tcPr>
          <w:p w14:paraId="58FB2E76" w14:textId="606851DB" w:rsidR="00C47C18" w:rsidRPr="002A01B5" w:rsidRDefault="00C47C18" w:rsidP="002A01B5">
            <w:pPr>
              <w:pStyle w:val="aff9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7" w:name="OLE_LINK119"/>
            <w:bookmarkStart w:id="8" w:name="OLE_LINK120"/>
            <w:bookmarkEnd w:id="3"/>
            <w:bookmarkEnd w:id="4"/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ample</w:t>
            </w:r>
          </w:p>
        </w:tc>
        <w:tc>
          <w:tcPr>
            <w:tcW w:w="981" w:type="pct"/>
            <w:vAlign w:val="center"/>
          </w:tcPr>
          <w:p w14:paraId="37323F75" w14:textId="500D8D17" w:rsidR="00C47C18" w:rsidRPr="002A01B5" w:rsidRDefault="00C47C18" w:rsidP="002A01B5">
            <w:pPr>
              <w:pStyle w:val="aff9"/>
              <w:ind w:leftChars="-1" w:left="-2" w:firstLineChars="79" w:firstLine="19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ycotoxins</w:t>
            </w:r>
          </w:p>
        </w:tc>
        <w:tc>
          <w:tcPr>
            <w:tcW w:w="1466" w:type="pct"/>
            <w:vAlign w:val="center"/>
          </w:tcPr>
          <w:p w14:paraId="655E8CE4" w14:textId="4E655267" w:rsidR="00C47C18" w:rsidRPr="002A01B5" w:rsidRDefault="00952B91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centration (</w:t>
            </w:r>
            <w:proofErr w:type="spellStart"/>
            <w:r w:rsidR="00C47C18" w:rsidRPr="002A01B5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="00C47C18" w:rsidRPr="002A01B5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pct"/>
            <w:vAlign w:val="center"/>
          </w:tcPr>
          <w:p w14:paraId="52FCBD28" w14:textId="438166F7" w:rsidR="00C47C18" w:rsidRPr="002A01B5" w:rsidRDefault="00952B91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covery</w:t>
            </w:r>
            <w:r w:rsidR="001A51C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nge (%)</w:t>
            </w:r>
          </w:p>
        </w:tc>
        <w:tc>
          <w:tcPr>
            <w:tcW w:w="835" w:type="pct"/>
            <w:vAlign w:val="center"/>
          </w:tcPr>
          <w:p w14:paraId="01899957" w14:textId="1E7F12E1" w:rsidR="00C47C18" w:rsidRPr="002A01B5" w:rsidRDefault="00952B91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SD (</w:t>
            </w:r>
            <w:r w:rsidR="00C47C18" w:rsidRPr="002A01B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DBB" w:rsidRPr="001A51CF" w14:paraId="3B4DC27F" w14:textId="77777777" w:rsidTr="002A01B5">
        <w:trPr>
          <w:trHeight w:val="20"/>
          <w:jc w:val="center"/>
        </w:trPr>
        <w:tc>
          <w:tcPr>
            <w:tcW w:w="656" w:type="pct"/>
            <w:vMerge w:val="restart"/>
            <w:vAlign w:val="center"/>
          </w:tcPr>
          <w:p w14:paraId="6AA04AAD" w14:textId="6CF3D86E" w:rsidR="00C47C18" w:rsidRPr="001A51CF" w:rsidRDefault="002C0170" w:rsidP="002A01B5">
            <w:pPr>
              <w:jc w:val="center"/>
              <w:rPr>
                <w:rFonts w:cs="Times New Roman"/>
                <w:szCs w:val="24"/>
                <w:lang w:eastAsia="zh-CN"/>
              </w:rPr>
            </w:pPr>
            <w:bookmarkStart w:id="9" w:name="_Hlk113538607"/>
            <w:r w:rsidRPr="005021F7">
              <w:rPr>
                <w:rFonts w:cs="Times New Roman"/>
                <w:szCs w:val="24"/>
                <w:lang w:eastAsia="zh-CN"/>
              </w:rPr>
              <w:t>E</w:t>
            </w:r>
            <w:r w:rsidRPr="001A51CF">
              <w:rPr>
                <w:rFonts w:cs="Times New Roman"/>
                <w:szCs w:val="24"/>
                <w:lang w:eastAsia="zh-CN"/>
              </w:rPr>
              <w:t>gg</w:t>
            </w:r>
          </w:p>
        </w:tc>
        <w:tc>
          <w:tcPr>
            <w:tcW w:w="981" w:type="pct"/>
            <w:vMerge w:val="restart"/>
            <w:vAlign w:val="center"/>
          </w:tcPr>
          <w:p w14:paraId="225DCB3B" w14:textId="70765FE4" w:rsidR="00C47C18" w:rsidRPr="002A01B5" w:rsidRDefault="00C47C18" w:rsidP="002A01B5">
            <w:pPr>
              <w:pStyle w:val="aff9"/>
              <w:ind w:firstLineChars="15" w:firstLine="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B</w:t>
            </w: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66" w:type="pct"/>
            <w:vAlign w:val="center"/>
          </w:tcPr>
          <w:p w14:paraId="034A5DFF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2" w:type="pct"/>
            <w:vAlign w:val="center"/>
          </w:tcPr>
          <w:p w14:paraId="57049EA8" w14:textId="5AD04B45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835" w:type="pct"/>
            <w:vAlign w:val="center"/>
          </w:tcPr>
          <w:p w14:paraId="67477483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DD0DBB" w:rsidRPr="001A51CF" w14:paraId="06064247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312B541C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66468512" w14:textId="77777777" w:rsidR="00C47C18" w:rsidRPr="002A01B5" w:rsidRDefault="00C47C18" w:rsidP="002A01B5">
            <w:pPr>
              <w:pStyle w:val="aff9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3A6BE7A5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" w:type="pct"/>
            <w:vAlign w:val="center"/>
          </w:tcPr>
          <w:p w14:paraId="58A27231" w14:textId="51C2CBB2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835" w:type="pct"/>
            <w:vAlign w:val="center"/>
          </w:tcPr>
          <w:p w14:paraId="6B03A60D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DD0DBB" w:rsidRPr="001A51CF" w14:paraId="5FE5F143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39295384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0175D1DD" w14:textId="77777777" w:rsidR="00C47C18" w:rsidRPr="002A01B5" w:rsidRDefault="00C47C18" w:rsidP="002A01B5">
            <w:pPr>
              <w:pStyle w:val="aff9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2000B5C6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2" w:type="pct"/>
            <w:vAlign w:val="center"/>
          </w:tcPr>
          <w:p w14:paraId="564A2008" w14:textId="789E8634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35" w:type="pct"/>
            <w:vAlign w:val="center"/>
          </w:tcPr>
          <w:p w14:paraId="74BBB399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DD0DBB" w:rsidRPr="001A51CF" w14:paraId="1FC8F89E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13657AC6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 w:val="restart"/>
            <w:vAlign w:val="center"/>
          </w:tcPr>
          <w:p w14:paraId="3723B2D4" w14:textId="7796FA09" w:rsidR="00C47C18" w:rsidRPr="002A01B5" w:rsidRDefault="00C47C18" w:rsidP="002A01B5">
            <w:pPr>
              <w:pStyle w:val="aff9"/>
              <w:ind w:firstLineChars="15" w:firstLine="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N</w:t>
            </w:r>
          </w:p>
        </w:tc>
        <w:tc>
          <w:tcPr>
            <w:tcW w:w="1466" w:type="pct"/>
            <w:vAlign w:val="center"/>
          </w:tcPr>
          <w:p w14:paraId="6F9051FE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" w:type="pct"/>
            <w:vAlign w:val="center"/>
          </w:tcPr>
          <w:p w14:paraId="0EA67B75" w14:textId="6FB3E7E4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6.8</w:t>
            </w:r>
          </w:p>
        </w:tc>
        <w:tc>
          <w:tcPr>
            <w:tcW w:w="835" w:type="pct"/>
            <w:vAlign w:val="center"/>
          </w:tcPr>
          <w:p w14:paraId="23DAE67C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DD0DBB" w:rsidRPr="001A51CF" w14:paraId="723C619B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7BF68981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3C061E56" w14:textId="77777777" w:rsidR="00C47C18" w:rsidRPr="002A01B5" w:rsidRDefault="00C47C18" w:rsidP="002A01B5">
            <w:pPr>
              <w:pStyle w:val="aff9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51C6A87A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2" w:type="pct"/>
            <w:vAlign w:val="center"/>
          </w:tcPr>
          <w:p w14:paraId="4D3A24FD" w14:textId="7C4725C8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7.6</w:t>
            </w:r>
          </w:p>
        </w:tc>
        <w:tc>
          <w:tcPr>
            <w:tcW w:w="835" w:type="pct"/>
            <w:vAlign w:val="center"/>
          </w:tcPr>
          <w:p w14:paraId="4AA9E17D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DD0DBB" w:rsidRPr="001A51CF" w14:paraId="04969B50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1179786A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7C0D2CC8" w14:textId="77777777" w:rsidR="00C47C18" w:rsidRPr="002A01B5" w:rsidRDefault="00C47C18" w:rsidP="002A01B5">
            <w:pPr>
              <w:pStyle w:val="aff9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207BF04A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62" w:type="pct"/>
            <w:vAlign w:val="center"/>
          </w:tcPr>
          <w:p w14:paraId="4DBE15A2" w14:textId="4C3B1571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4.3</w:t>
            </w:r>
          </w:p>
        </w:tc>
        <w:tc>
          <w:tcPr>
            <w:tcW w:w="835" w:type="pct"/>
            <w:vAlign w:val="center"/>
          </w:tcPr>
          <w:p w14:paraId="1050BE06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DD0DBB" w:rsidRPr="001A51CF" w14:paraId="72E89B40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1480FA5D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 w:val="restart"/>
            <w:vAlign w:val="center"/>
          </w:tcPr>
          <w:p w14:paraId="33118F69" w14:textId="3E5F5FB2" w:rsidR="00C47C18" w:rsidRPr="002A01B5" w:rsidRDefault="00C47C18" w:rsidP="002A01B5">
            <w:pPr>
              <w:pStyle w:val="aff9"/>
              <w:ind w:leftChars="-1" w:left="-2" w:firstLineChars="10" w:firstLine="24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N</w:t>
            </w:r>
          </w:p>
        </w:tc>
        <w:tc>
          <w:tcPr>
            <w:tcW w:w="1466" w:type="pct"/>
            <w:vAlign w:val="center"/>
          </w:tcPr>
          <w:p w14:paraId="43B78FE1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2" w:type="pct"/>
            <w:vAlign w:val="center"/>
          </w:tcPr>
          <w:p w14:paraId="74177151" w14:textId="368765D0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835" w:type="pct"/>
            <w:vAlign w:val="center"/>
          </w:tcPr>
          <w:p w14:paraId="426334AD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bookmarkEnd w:id="9"/>
      <w:tr w:rsidR="00DD0DBB" w:rsidRPr="001A51CF" w14:paraId="51F8139D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6098CE40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612D4B95" w14:textId="77777777" w:rsidR="00C47C18" w:rsidRPr="002A01B5" w:rsidRDefault="00C47C18" w:rsidP="002A01B5">
            <w:pPr>
              <w:pStyle w:val="aff9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21B98745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62" w:type="pct"/>
            <w:vAlign w:val="center"/>
          </w:tcPr>
          <w:p w14:paraId="65872A5F" w14:textId="007B4008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835" w:type="pct"/>
            <w:vAlign w:val="center"/>
          </w:tcPr>
          <w:p w14:paraId="0D716338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DD0DBB" w:rsidRPr="001A51CF" w14:paraId="096124CB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351557AF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0ED1B2C3" w14:textId="77777777" w:rsidR="00C47C18" w:rsidRPr="002A01B5" w:rsidRDefault="00C47C18" w:rsidP="002A01B5">
            <w:pPr>
              <w:pStyle w:val="aff9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1DC3A2AE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062" w:type="pct"/>
            <w:vAlign w:val="center"/>
          </w:tcPr>
          <w:p w14:paraId="7544BDC2" w14:textId="53515B81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1.6</w:t>
            </w:r>
          </w:p>
        </w:tc>
        <w:tc>
          <w:tcPr>
            <w:tcW w:w="835" w:type="pct"/>
            <w:vAlign w:val="center"/>
          </w:tcPr>
          <w:p w14:paraId="69309F6E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DD0DBB" w:rsidRPr="001A51CF" w14:paraId="35C8F7A7" w14:textId="77777777" w:rsidTr="002A01B5">
        <w:trPr>
          <w:trHeight w:val="20"/>
          <w:jc w:val="center"/>
        </w:trPr>
        <w:tc>
          <w:tcPr>
            <w:tcW w:w="656" w:type="pct"/>
            <w:vMerge w:val="restart"/>
            <w:vAlign w:val="center"/>
          </w:tcPr>
          <w:p w14:paraId="6ECD2D73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13539497"/>
          </w:p>
          <w:p w14:paraId="50558D56" w14:textId="77777777" w:rsidR="002C0170" w:rsidRPr="001A51CF" w:rsidRDefault="002C0170" w:rsidP="003314DE">
            <w:pPr>
              <w:jc w:val="center"/>
              <w:rPr>
                <w:rFonts w:cs="Times New Roman"/>
                <w:szCs w:val="24"/>
              </w:rPr>
            </w:pPr>
          </w:p>
          <w:p w14:paraId="7D1C001E" w14:textId="4E93F702" w:rsidR="002C0170" w:rsidRPr="001A51CF" w:rsidRDefault="002C0170" w:rsidP="003314DE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021F7">
              <w:rPr>
                <w:rFonts w:cs="Times New Roman"/>
                <w:szCs w:val="24"/>
                <w:lang w:eastAsia="zh-CN"/>
              </w:rPr>
              <w:t>L</w:t>
            </w:r>
            <w:r w:rsidRPr="001A51CF">
              <w:rPr>
                <w:rFonts w:cs="Times New Roman"/>
                <w:szCs w:val="24"/>
                <w:lang w:eastAsia="zh-CN"/>
              </w:rPr>
              <w:t>iver</w:t>
            </w:r>
          </w:p>
        </w:tc>
        <w:tc>
          <w:tcPr>
            <w:tcW w:w="981" w:type="pct"/>
            <w:vMerge w:val="restart"/>
            <w:vAlign w:val="center"/>
          </w:tcPr>
          <w:p w14:paraId="363D83F9" w14:textId="3977824C" w:rsidR="002C0170" w:rsidRPr="002A01B5" w:rsidRDefault="002C0170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B</w:t>
            </w: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66" w:type="pct"/>
            <w:vAlign w:val="center"/>
          </w:tcPr>
          <w:p w14:paraId="70FCB1B5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2" w:type="pct"/>
            <w:vAlign w:val="center"/>
          </w:tcPr>
          <w:p w14:paraId="293A6D2F" w14:textId="30794734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835" w:type="pct"/>
            <w:vAlign w:val="center"/>
          </w:tcPr>
          <w:p w14:paraId="417B6470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DD0DBB" w:rsidRPr="001A51CF" w14:paraId="016177A4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79D188C6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7678FC3A" w14:textId="77777777" w:rsidR="002C0170" w:rsidRPr="002A01B5" w:rsidRDefault="002C0170" w:rsidP="002A01B5">
            <w:pPr>
              <w:pStyle w:val="aff9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1A713748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" w:type="pct"/>
            <w:vAlign w:val="center"/>
          </w:tcPr>
          <w:p w14:paraId="04628287" w14:textId="0DD7BF46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835" w:type="pct"/>
            <w:vAlign w:val="center"/>
          </w:tcPr>
          <w:p w14:paraId="52361F74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DD0DBB" w:rsidRPr="001A51CF" w14:paraId="6718B1CC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13378188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537105AA" w14:textId="77777777" w:rsidR="002C0170" w:rsidRPr="002A01B5" w:rsidRDefault="002C0170" w:rsidP="002A01B5">
            <w:pPr>
              <w:pStyle w:val="aff9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31F32622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2" w:type="pct"/>
            <w:vAlign w:val="center"/>
          </w:tcPr>
          <w:p w14:paraId="580AC090" w14:textId="570FCC04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5" w:type="pct"/>
            <w:vAlign w:val="center"/>
          </w:tcPr>
          <w:p w14:paraId="2F8A48D4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DD0DBB" w:rsidRPr="001A51CF" w14:paraId="18D0783C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3969D592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 w:val="restart"/>
            <w:vAlign w:val="center"/>
          </w:tcPr>
          <w:p w14:paraId="2C33228C" w14:textId="626D7819" w:rsidR="002C0170" w:rsidRPr="002A01B5" w:rsidRDefault="002C0170" w:rsidP="002A01B5">
            <w:pPr>
              <w:pStyle w:val="aff9"/>
              <w:ind w:firstLineChars="10" w:firstLine="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N</w:t>
            </w:r>
          </w:p>
        </w:tc>
        <w:tc>
          <w:tcPr>
            <w:tcW w:w="1466" w:type="pct"/>
            <w:vAlign w:val="center"/>
          </w:tcPr>
          <w:p w14:paraId="40C12CE7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" w:type="pct"/>
            <w:vAlign w:val="center"/>
          </w:tcPr>
          <w:p w14:paraId="4DE45DCD" w14:textId="5F8AD924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5814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35" w:type="pct"/>
            <w:vAlign w:val="center"/>
          </w:tcPr>
          <w:p w14:paraId="4CEF710A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DD0DBB" w:rsidRPr="001A51CF" w14:paraId="06823EAC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10A142FB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15935EF8" w14:textId="77777777" w:rsidR="002C0170" w:rsidRPr="002A01B5" w:rsidRDefault="002C0170" w:rsidP="002A01B5">
            <w:pPr>
              <w:pStyle w:val="aff9"/>
              <w:ind w:firstLineChars="10" w:firstLine="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51AF0405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2" w:type="pct"/>
            <w:vAlign w:val="center"/>
          </w:tcPr>
          <w:p w14:paraId="423A08EF" w14:textId="4E68EE1E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4.6</w:t>
            </w:r>
          </w:p>
        </w:tc>
        <w:tc>
          <w:tcPr>
            <w:tcW w:w="835" w:type="pct"/>
            <w:vAlign w:val="center"/>
          </w:tcPr>
          <w:p w14:paraId="47759FDA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DD0DBB" w:rsidRPr="001A51CF" w14:paraId="28A44DA3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4DAB031B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34A30C9C" w14:textId="77777777" w:rsidR="002C0170" w:rsidRPr="002A01B5" w:rsidRDefault="002C0170" w:rsidP="002A01B5">
            <w:pPr>
              <w:pStyle w:val="aff9"/>
              <w:ind w:firstLineChars="10" w:firstLine="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6E27826D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62" w:type="pct"/>
            <w:vAlign w:val="center"/>
          </w:tcPr>
          <w:p w14:paraId="7CC393EB" w14:textId="16B40A94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35" w:type="pct"/>
            <w:vAlign w:val="center"/>
          </w:tcPr>
          <w:p w14:paraId="760E962E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DD0DBB" w:rsidRPr="001A51CF" w14:paraId="5EECEC25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4A545D52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 w:val="restart"/>
            <w:vAlign w:val="center"/>
          </w:tcPr>
          <w:p w14:paraId="218CF459" w14:textId="083E8051" w:rsidR="002C0170" w:rsidRPr="002A01B5" w:rsidRDefault="002C0170" w:rsidP="002A01B5">
            <w:pPr>
              <w:pStyle w:val="aff9"/>
              <w:ind w:firstLineChars="10" w:firstLine="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N</w:t>
            </w:r>
          </w:p>
        </w:tc>
        <w:tc>
          <w:tcPr>
            <w:tcW w:w="1466" w:type="pct"/>
            <w:vAlign w:val="center"/>
          </w:tcPr>
          <w:p w14:paraId="3786C0D7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2" w:type="pct"/>
            <w:vAlign w:val="center"/>
          </w:tcPr>
          <w:p w14:paraId="47A0CF06" w14:textId="7BB4E01A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835" w:type="pct"/>
            <w:vAlign w:val="center"/>
          </w:tcPr>
          <w:p w14:paraId="7F32E7A0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bookmarkEnd w:id="10"/>
      <w:tr w:rsidR="00DD0DBB" w:rsidRPr="001A51CF" w14:paraId="511A8151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422C2D92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33DD039F" w14:textId="77777777" w:rsidR="00C47C18" w:rsidRPr="002A01B5" w:rsidRDefault="00C47C18" w:rsidP="002A01B5">
            <w:pPr>
              <w:pStyle w:val="aff9"/>
              <w:ind w:firstLineChars="10" w:firstLine="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40E0AC79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62" w:type="pct"/>
            <w:vAlign w:val="center"/>
          </w:tcPr>
          <w:p w14:paraId="06458344" w14:textId="1D45FB3D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35" w:type="pct"/>
            <w:vAlign w:val="center"/>
          </w:tcPr>
          <w:p w14:paraId="33C96AFF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DD0DBB" w:rsidRPr="001A51CF" w14:paraId="05791102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00DFE19D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27DEE7B4" w14:textId="77777777" w:rsidR="00C47C18" w:rsidRPr="002A01B5" w:rsidRDefault="00C47C18" w:rsidP="002A01B5">
            <w:pPr>
              <w:pStyle w:val="aff9"/>
              <w:ind w:firstLineChars="10" w:firstLine="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2D6BA98D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062" w:type="pct"/>
            <w:vAlign w:val="center"/>
          </w:tcPr>
          <w:p w14:paraId="16545E4E" w14:textId="3D6123CB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3.1</w:t>
            </w:r>
          </w:p>
        </w:tc>
        <w:tc>
          <w:tcPr>
            <w:tcW w:w="835" w:type="pct"/>
            <w:vAlign w:val="center"/>
          </w:tcPr>
          <w:p w14:paraId="3DB28A86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DD0DBB" w:rsidRPr="001A51CF" w14:paraId="16D77764" w14:textId="77777777" w:rsidTr="002A01B5">
        <w:trPr>
          <w:trHeight w:val="20"/>
          <w:jc w:val="center"/>
        </w:trPr>
        <w:tc>
          <w:tcPr>
            <w:tcW w:w="656" w:type="pct"/>
            <w:vMerge w:val="restart"/>
            <w:vAlign w:val="center"/>
          </w:tcPr>
          <w:p w14:paraId="05438BE6" w14:textId="6E73BA34" w:rsidR="002C0170" w:rsidRPr="001A51CF" w:rsidRDefault="00861B81" w:rsidP="003314DE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021F7">
              <w:rPr>
                <w:rFonts w:cs="Times New Roman"/>
                <w:szCs w:val="24"/>
                <w:lang w:eastAsia="zh-CN"/>
              </w:rPr>
              <w:t>H</w:t>
            </w:r>
            <w:r w:rsidRPr="001A51CF">
              <w:rPr>
                <w:rFonts w:cs="Times New Roman"/>
                <w:szCs w:val="24"/>
                <w:lang w:eastAsia="zh-CN"/>
              </w:rPr>
              <w:t>eart</w:t>
            </w:r>
          </w:p>
        </w:tc>
        <w:tc>
          <w:tcPr>
            <w:tcW w:w="981" w:type="pct"/>
            <w:vMerge w:val="restart"/>
            <w:vAlign w:val="center"/>
          </w:tcPr>
          <w:p w14:paraId="0B5AA35E" w14:textId="0100BBCA" w:rsidR="002C0170" w:rsidRPr="002A01B5" w:rsidRDefault="002C0170" w:rsidP="002A01B5">
            <w:pPr>
              <w:pStyle w:val="aff9"/>
              <w:ind w:firstLineChars="10" w:firstLine="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B</w:t>
            </w: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66" w:type="pct"/>
            <w:vAlign w:val="center"/>
          </w:tcPr>
          <w:p w14:paraId="2F39F217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2" w:type="pct"/>
            <w:vAlign w:val="center"/>
          </w:tcPr>
          <w:p w14:paraId="5D0924E2" w14:textId="5F7FF9C3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835" w:type="pct"/>
            <w:vAlign w:val="center"/>
          </w:tcPr>
          <w:p w14:paraId="42D8EBB6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DD0DBB" w:rsidRPr="001A51CF" w14:paraId="20246E51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630BFBBC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5DC55547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766579E7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" w:type="pct"/>
            <w:vAlign w:val="center"/>
          </w:tcPr>
          <w:p w14:paraId="2E028F73" w14:textId="45CCF4C0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835" w:type="pct"/>
            <w:vAlign w:val="center"/>
          </w:tcPr>
          <w:p w14:paraId="3346046C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DD0DBB" w:rsidRPr="001A51CF" w14:paraId="5CE9D0AC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30A8CD0D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56CF4B55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6989CD06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2" w:type="pct"/>
            <w:vAlign w:val="center"/>
          </w:tcPr>
          <w:p w14:paraId="668B5484" w14:textId="677A1387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835" w:type="pct"/>
            <w:vAlign w:val="center"/>
          </w:tcPr>
          <w:p w14:paraId="0A363707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DD0DBB" w:rsidRPr="001A51CF" w14:paraId="2CE6B244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10F73B1E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 w:val="restart"/>
            <w:vAlign w:val="center"/>
          </w:tcPr>
          <w:p w14:paraId="77A39F33" w14:textId="33109689" w:rsidR="002C0170" w:rsidRPr="002A01B5" w:rsidRDefault="002C0170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N</w:t>
            </w:r>
          </w:p>
        </w:tc>
        <w:tc>
          <w:tcPr>
            <w:tcW w:w="1466" w:type="pct"/>
            <w:vAlign w:val="center"/>
          </w:tcPr>
          <w:p w14:paraId="5B1F554C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" w:type="pct"/>
            <w:vAlign w:val="center"/>
          </w:tcPr>
          <w:p w14:paraId="5C18227E" w14:textId="437039B8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5.3</w:t>
            </w:r>
          </w:p>
        </w:tc>
        <w:tc>
          <w:tcPr>
            <w:tcW w:w="835" w:type="pct"/>
            <w:vAlign w:val="center"/>
          </w:tcPr>
          <w:p w14:paraId="24F02C78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DD0DBB" w:rsidRPr="001A51CF" w14:paraId="597A7755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295196CC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3A12DD83" w14:textId="77777777" w:rsidR="002C0170" w:rsidRPr="002A01B5" w:rsidRDefault="002C0170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00C8B66C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2" w:type="pct"/>
            <w:vAlign w:val="center"/>
          </w:tcPr>
          <w:p w14:paraId="2F0AF9D1" w14:textId="106A6074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35" w:type="pct"/>
            <w:vAlign w:val="center"/>
          </w:tcPr>
          <w:p w14:paraId="531EA3B0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DD0DBB" w:rsidRPr="001A51CF" w14:paraId="45978AA6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4A40D8B0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34C5A57D" w14:textId="77777777" w:rsidR="002C0170" w:rsidRPr="002A01B5" w:rsidRDefault="002C0170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1D6A862D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62" w:type="pct"/>
            <w:vAlign w:val="center"/>
          </w:tcPr>
          <w:p w14:paraId="1AAA370E" w14:textId="4DDFE684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2.7</w:t>
            </w:r>
          </w:p>
        </w:tc>
        <w:tc>
          <w:tcPr>
            <w:tcW w:w="835" w:type="pct"/>
            <w:vAlign w:val="center"/>
          </w:tcPr>
          <w:p w14:paraId="0F0ECB3D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DD0DBB" w:rsidRPr="001A51CF" w14:paraId="71D7FA78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5801BAD4" w14:textId="77777777" w:rsidR="002C0170" w:rsidRPr="002A01B5" w:rsidRDefault="002C0170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 w:val="restart"/>
            <w:vAlign w:val="center"/>
          </w:tcPr>
          <w:p w14:paraId="55694A08" w14:textId="2ADA2C01" w:rsidR="002C0170" w:rsidRPr="002A01B5" w:rsidRDefault="002C0170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N</w:t>
            </w:r>
          </w:p>
        </w:tc>
        <w:tc>
          <w:tcPr>
            <w:tcW w:w="1466" w:type="pct"/>
            <w:vAlign w:val="center"/>
          </w:tcPr>
          <w:p w14:paraId="4349E7C7" w14:textId="77777777" w:rsidR="002C0170" w:rsidRPr="002A01B5" w:rsidRDefault="002C0170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2" w:type="pct"/>
            <w:vAlign w:val="center"/>
          </w:tcPr>
          <w:p w14:paraId="054D9317" w14:textId="4DBB5F0A" w:rsidR="002C0170" w:rsidRPr="002A01B5" w:rsidRDefault="002C0170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835" w:type="pct"/>
            <w:vAlign w:val="center"/>
          </w:tcPr>
          <w:p w14:paraId="0C108C03" w14:textId="77777777" w:rsidR="002C0170" w:rsidRPr="002A01B5" w:rsidRDefault="002C0170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DD0DBB" w:rsidRPr="001A51CF" w14:paraId="2A638A3F" w14:textId="77777777" w:rsidTr="002A01B5">
        <w:trPr>
          <w:trHeight w:val="20"/>
          <w:jc w:val="center"/>
        </w:trPr>
        <w:tc>
          <w:tcPr>
            <w:tcW w:w="656" w:type="pct"/>
            <w:vMerge/>
            <w:vAlign w:val="center"/>
          </w:tcPr>
          <w:p w14:paraId="05B0D452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6BCDF1AD" w14:textId="77777777" w:rsidR="00C47C18" w:rsidRPr="002A01B5" w:rsidRDefault="00C47C18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56BD7A46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62" w:type="pct"/>
            <w:vAlign w:val="center"/>
          </w:tcPr>
          <w:p w14:paraId="3E08B628" w14:textId="2D0CDFE0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5" w:type="pct"/>
            <w:vAlign w:val="center"/>
          </w:tcPr>
          <w:p w14:paraId="6F40F77E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1A51CF" w:rsidRPr="001A51CF" w14:paraId="4DE5C1E4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47BB54E6" w14:textId="77777777" w:rsidR="00C47C18" w:rsidRPr="002A01B5" w:rsidRDefault="00C47C18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78B4D65D" w14:textId="77777777" w:rsidR="00C47C18" w:rsidRPr="002A01B5" w:rsidRDefault="00C47C18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4C90B3AE" w14:textId="77777777" w:rsidR="00C47C18" w:rsidRPr="002A01B5" w:rsidRDefault="00C47C18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062" w:type="pct"/>
            <w:vAlign w:val="center"/>
          </w:tcPr>
          <w:p w14:paraId="664A0AD3" w14:textId="58A72DE9" w:rsidR="00C47C18" w:rsidRPr="002A01B5" w:rsidRDefault="00C47C18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835" w:type="pct"/>
            <w:vAlign w:val="center"/>
          </w:tcPr>
          <w:p w14:paraId="418E4114" w14:textId="77777777" w:rsidR="00C47C18" w:rsidRPr="002A01B5" w:rsidRDefault="00C47C18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DD0DBB" w:rsidRPr="001A51CF" w14:paraId="07D6D73F" w14:textId="77777777" w:rsidTr="002A01B5">
        <w:trPr>
          <w:trHeight w:val="364"/>
          <w:jc w:val="center"/>
        </w:trPr>
        <w:tc>
          <w:tcPr>
            <w:tcW w:w="656" w:type="pct"/>
            <w:vMerge w:val="restart"/>
            <w:vAlign w:val="center"/>
          </w:tcPr>
          <w:p w14:paraId="4C4D3AE2" w14:textId="79DCF05A" w:rsidR="00861B81" w:rsidRPr="002A01B5" w:rsidRDefault="00861B81" w:rsidP="002A01B5">
            <w:pPr>
              <w:pStyle w:val="aff9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13539588"/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Breast </w:t>
            </w:r>
            <w:r w:rsidR="003314DE" w:rsidRPr="001A51C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uscle</w:t>
            </w:r>
          </w:p>
        </w:tc>
        <w:tc>
          <w:tcPr>
            <w:tcW w:w="981" w:type="pct"/>
            <w:vMerge w:val="restart"/>
            <w:vAlign w:val="center"/>
          </w:tcPr>
          <w:p w14:paraId="49D8DB8C" w14:textId="51E4EC83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B</w:t>
            </w: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66" w:type="pct"/>
            <w:vAlign w:val="center"/>
          </w:tcPr>
          <w:p w14:paraId="1F6B75D5" w14:textId="069B8B4E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2" w:type="pct"/>
            <w:vAlign w:val="center"/>
          </w:tcPr>
          <w:p w14:paraId="78943C66" w14:textId="67C01AA9" w:rsidR="00861B81" w:rsidRPr="002A01B5" w:rsidRDefault="00861B81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835" w:type="pct"/>
            <w:vAlign w:val="center"/>
          </w:tcPr>
          <w:p w14:paraId="69DE14F4" w14:textId="5676B5B7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DD0DBB" w:rsidRPr="001A51CF" w14:paraId="106C977E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50E34E15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3B37674D" w14:textId="77777777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5782CF7C" w14:textId="04724C49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" w:type="pct"/>
            <w:vAlign w:val="center"/>
          </w:tcPr>
          <w:p w14:paraId="505EB212" w14:textId="103F946C" w:rsidR="00861B81" w:rsidRPr="002A01B5" w:rsidRDefault="00861B81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35" w:type="pct"/>
            <w:vAlign w:val="center"/>
          </w:tcPr>
          <w:p w14:paraId="5BE23733" w14:textId="118FAF99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DD0DBB" w:rsidRPr="001A51CF" w14:paraId="1F54014C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15D67EB1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60C710DC" w14:textId="77777777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4FDEA97A" w14:textId="2E6BA653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2" w:type="pct"/>
            <w:vAlign w:val="center"/>
          </w:tcPr>
          <w:p w14:paraId="2C189A31" w14:textId="07A33B3F" w:rsidR="00861B81" w:rsidRPr="002A01B5" w:rsidRDefault="00861B81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35" w:type="pct"/>
            <w:vAlign w:val="center"/>
          </w:tcPr>
          <w:p w14:paraId="46E020B8" w14:textId="1185D6D5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DD0DBB" w:rsidRPr="001A51CF" w14:paraId="7CA0FF83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1B5AD5F7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 w:val="restart"/>
            <w:vAlign w:val="center"/>
          </w:tcPr>
          <w:p w14:paraId="06CF1AC2" w14:textId="2E5E4385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N</w:t>
            </w:r>
          </w:p>
        </w:tc>
        <w:tc>
          <w:tcPr>
            <w:tcW w:w="1466" w:type="pct"/>
            <w:vAlign w:val="center"/>
          </w:tcPr>
          <w:p w14:paraId="52423687" w14:textId="078AB74F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" w:type="pct"/>
            <w:vAlign w:val="center"/>
          </w:tcPr>
          <w:p w14:paraId="5132BFC5" w14:textId="419D4098" w:rsidR="00861B81" w:rsidRPr="002A01B5" w:rsidRDefault="00861B81" w:rsidP="002A01B5">
            <w:pPr>
              <w:pStyle w:val="aff9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10.4</w:t>
            </w:r>
          </w:p>
        </w:tc>
        <w:tc>
          <w:tcPr>
            <w:tcW w:w="835" w:type="pct"/>
            <w:vAlign w:val="center"/>
          </w:tcPr>
          <w:p w14:paraId="22F3C388" w14:textId="4C59BE3E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DD0DBB" w:rsidRPr="001A51CF" w14:paraId="1DF0F8B8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7548A823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7F674A23" w14:textId="77777777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389411A2" w14:textId="3273555D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2" w:type="pct"/>
            <w:vAlign w:val="center"/>
          </w:tcPr>
          <w:p w14:paraId="23754381" w14:textId="55C84B18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8.2</w:t>
            </w:r>
          </w:p>
        </w:tc>
        <w:tc>
          <w:tcPr>
            <w:tcW w:w="835" w:type="pct"/>
            <w:vAlign w:val="center"/>
          </w:tcPr>
          <w:p w14:paraId="64AB628F" w14:textId="3BE6FACE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DD0DBB" w:rsidRPr="001A51CF" w14:paraId="4BAD158D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34B4EDC9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1C130892" w14:textId="77777777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213C86A2" w14:textId="09901FB1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62" w:type="pct"/>
            <w:vAlign w:val="center"/>
          </w:tcPr>
          <w:p w14:paraId="2A05B42B" w14:textId="34197E28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5.3</w:t>
            </w:r>
          </w:p>
        </w:tc>
        <w:tc>
          <w:tcPr>
            <w:tcW w:w="835" w:type="pct"/>
            <w:vAlign w:val="center"/>
          </w:tcPr>
          <w:p w14:paraId="37DD9BC1" w14:textId="70C17654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DD0DBB" w:rsidRPr="001A51CF" w14:paraId="07C8E632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64B33D82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 w:val="restart"/>
            <w:vAlign w:val="center"/>
          </w:tcPr>
          <w:p w14:paraId="4B4B972B" w14:textId="4B4E2AF1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N</w:t>
            </w:r>
          </w:p>
        </w:tc>
        <w:tc>
          <w:tcPr>
            <w:tcW w:w="1466" w:type="pct"/>
            <w:vAlign w:val="center"/>
          </w:tcPr>
          <w:p w14:paraId="2DF31886" w14:textId="60F1AC12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2" w:type="pct"/>
            <w:vAlign w:val="center"/>
          </w:tcPr>
          <w:p w14:paraId="6200A698" w14:textId="4145A4BF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1.5</w:t>
            </w:r>
          </w:p>
        </w:tc>
        <w:tc>
          <w:tcPr>
            <w:tcW w:w="835" w:type="pct"/>
            <w:vAlign w:val="center"/>
          </w:tcPr>
          <w:p w14:paraId="4E03EDDC" w14:textId="434166D4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bookmarkEnd w:id="11"/>
      <w:tr w:rsidR="00DD0DBB" w:rsidRPr="001A51CF" w14:paraId="6D80EDB5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34CF88CD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18BFEE7A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66" w:type="pct"/>
            <w:vAlign w:val="center"/>
          </w:tcPr>
          <w:p w14:paraId="162C752C" w14:textId="4CFC4285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62" w:type="pct"/>
            <w:vAlign w:val="center"/>
          </w:tcPr>
          <w:p w14:paraId="4297CAF6" w14:textId="077ACD6D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3.2</w:t>
            </w:r>
          </w:p>
        </w:tc>
        <w:tc>
          <w:tcPr>
            <w:tcW w:w="835" w:type="pct"/>
            <w:vAlign w:val="center"/>
          </w:tcPr>
          <w:p w14:paraId="54521F20" w14:textId="61E7E54C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DD0DBB" w:rsidRPr="001A51CF" w14:paraId="6E02ABE4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41D3D21A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762FFF17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66" w:type="pct"/>
            <w:vAlign w:val="center"/>
          </w:tcPr>
          <w:p w14:paraId="2A5A18C8" w14:textId="7E231526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062" w:type="pct"/>
            <w:vAlign w:val="center"/>
          </w:tcPr>
          <w:p w14:paraId="5D757B35" w14:textId="03356FDE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835" w:type="pct"/>
            <w:vAlign w:val="center"/>
          </w:tcPr>
          <w:p w14:paraId="7F049630" w14:textId="09FF63AF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DD0DBB" w:rsidRPr="001A51CF" w14:paraId="04677861" w14:textId="77777777" w:rsidTr="002A01B5">
        <w:trPr>
          <w:trHeight w:val="364"/>
          <w:jc w:val="center"/>
        </w:trPr>
        <w:tc>
          <w:tcPr>
            <w:tcW w:w="656" w:type="pct"/>
            <w:vMerge w:val="restart"/>
            <w:vAlign w:val="center"/>
          </w:tcPr>
          <w:p w14:paraId="2656DADC" w14:textId="46BEAF19" w:rsidR="00861B81" w:rsidRPr="002A01B5" w:rsidRDefault="00861B81" w:rsidP="002A01B5">
            <w:pPr>
              <w:pStyle w:val="aff9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eg m</w:t>
            </w:r>
            <w:r w:rsidR="003314DE" w:rsidRPr="001A51C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scle</w:t>
            </w:r>
          </w:p>
        </w:tc>
        <w:tc>
          <w:tcPr>
            <w:tcW w:w="981" w:type="pct"/>
            <w:vMerge w:val="restart"/>
            <w:vAlign w:val="center"/>
          </w:tcPr>
          <w:p w14:paraId="6D16FDFD" w14:textId="54788913" w:rsidR="00861B81" w:rsidRPr="002A01B5" w:rsidRDefault="00861B81" w:rsidP="002A01B5">
            <w:pPr>
              <w:pStyle w:val="aff9"/>
              <w:ind w:leftChars="-48" w:left="-115" w:firstLineChars="70" w:firstLine="168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B</w:t>
            </w: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66" w:type="pct"/>
            <w:vAlign w:val="center"/>
          </w:tcPr>
          <w:p w14:paraId="261ACB79" w14:textId="28CC5D31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2" w:type="pct"/>
            <w:vAlign w:val="center"/>
          </w:tcPr>
          <w:p w14:paraId="6CFC9E79" w14:textId="60D013E6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835" w:type="pct"/>
            <w:vAlign w:val="center"/>
          </w:tcPr>
          <w:p w14:paraId="325866AB" w14:textId="74923BDB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DD0DBB" w:rsidRPr="001A51CF" w14:paraId="5AB97CD7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6573325F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0F605290" w14:textId="77777777" w:rsidR="00861B81" w:rsidRPr="002A01B5" w:rsidRDefault="00861B81" w:rsidP="002A01B5">
            <w:pPr>
              <w:pStyle w:val="aff9"/>
              <w:ind w:leftChars="-48" w:left="-115" w:firstLineChars="70" w:firstLine="16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7D4C0EF0" w14:textId="4A5C5D57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" w:type="pct"/>
            <w:vAlign w:val="center"/>
          </w:tcPr>
          <w:p w14:paraId="69E608F8" w14:textId="6C4B01A2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835" w:type="pct"/>
            <w:vAlign w:val="center"/>
          </w:tcPr>
          <w:p w14:paraId="38F2EEA2" w14:textId="3324BDCB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DD0DBB" w:rsidRPr="001A51CF" w14:paraId="57CD6978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405A7116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68B12950" w14:textId="77777777" w:rsidR="00861B81" w:rsidRPr="002A01B5" w:rsidRDefault="00861B81" w:rsidP="002A01B5">
            <w:pPr>
              <w:pStyle w:val="aff9"/>
              <w:ind w:leftChars="-48" w:left="-115" w:firstLineChars="70" w:firstLine="16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6F8AD779" w14:textId="2CCECC75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2" w:type="pct"/>
            <w:vAlign w:val="center"/>
          </w:tcPr>
          <w:p w14:paraId="3C792F00" w14:textId="1F21457E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835" w:type="pct"/>
            <w:vAlign w:val="center"/>
          </w:tcPr>
          <w:p w14:paraId="100CD829" w14:textId="3F3C63F8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DD0DBB" w:rsidRPr="001A51CF" w14:paraId="5638C43F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6FA07C87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 w:val="restart"/>
            <w:vAlign w:val="center"/>
          </w:tcPr>
          <w:p w14:paraId="7AD64B10" w14:textId="4C30F8C3" w:rsidR="00861B81" w:rsidRPr="002A01B5" w:rsidRDefault="00861B81" w:rsidP="002A01B5">
            <w:pPr>
              <w:pStyle w:val="aff9"/>
              <w:ind w:leftChars="-48" w:left="-115" w:firstLineChars="70" w:firstLine="16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N</w:t>
            </w:r>
          </w:p>
        </w:tc>
        <w:tc>
          <w:tcPr>
            <w:tcW w:w="1466" w:type="pct"/>
            <w:vAlign w:val="center"/>
          </w:tcPr>
          <w:p w14:paraId="0A0AA71E" w14:textId="48A624D0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" w:type="pct"/>
            <w:vAlign w:val="center"/>
          </w:tcPr>
          <w:p w14:paraId="55B9D894" w14:textId="1E11A6CA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35" w:type="pct"/>
            <w:vAlign w:val="center"/>
          </w:tcPr>
          <w:p w14:paraId="55B685D3" w14:textId="7DAD5D8D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DD0DBB" w:rsidRPr="001A51CF" w14:paraId="67FADECF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665C75FE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04277083" w14:textId="77777777" w:rsidR="00861B81" w:rsidRPr="002A01B5" w:rsidRDefault="00861B81" w:rsidP="002A01B5">
            <w:pPr>
              <w:pStyle w:val="aff9"/>
              <w:ind w:leftChars="-48" w:left="-115" w:firstLineChars="70" w:firstLine="16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7813FFE4" w14:textId="11C93075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2" w:type="pct"/>
            <w:vAlign w:val="center"/>
          </w:tcPr>
          <w:p w14:paraId="324CD7C6" w14:textId="2F66A347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12.7</w:t>
            </w:r>
          </w:p>
        </w:tc>
        <w:tc>
          <w:tcPr>
            <w:tcW w:w="835" w:type="pct"/>
            <w:vAlign w:val="center"/>
          </w:tcPr>
          <w:p w14:paraId="48FE89D7" w14:textId="647E42F5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DD0DBB" w:rsidRPr="001A51CF" w14:paraId="153546D9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34AC19AA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49616BE5" w14:textId="77777777" w:rsidR="00861B81" w:rsidRPr="002A01B5" w:rsidRDefault="00861B81" w:rsidP="002A01B5">
            <w:pPr>
              <w:pStyle w:val="aff9"/>
              <w:ind w:leftChars="-48" w:left="-115" w:firstLineChars="70" w:firstLine="16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pct"/>
            <w:vAlign w:val="center"/>
          </w:tcPr>
          <w:p w14:paraId="39750190" w14:textId="3627B296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62" w:type="pct"/>
            <w:vAlign w:val="center"/>
          </w:tcPr>
          <w:p w14:paraId="58C9D531" w14:textId="7FFA87E1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35" w:type="pct"/>
            <w:vAlign w:val="center"/>
          </w:tcPr>
          <w:p w14:paraId="52049782" w14:textId="1CC1CA2E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DD0DBB" w:rsidRPr="001A51CF" w14:paraId="77656F67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191EB581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 w:val="restart"/>
            <w:vAlign w:val="center"/>
          </w:tcPr>
          <w:p w14:paraId="4A25D6AD" w14:textId="3B105697" w:rsidR="00861B81" w:rsidRPr="002A01B5" w:rsidRDefault="00861B81" w:rsidP="002A01B5">
            <w:pPr>
              <w:pStyle w:val="aff9"/>
              <w:ind w:leftChars="-48" w:left="-115" w:firstLineChars="70" w:firstLine="16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N</w:t>
            </w:r>
          </w:p>
        </w:tc>
        <w:tc>
          <w:tcPr>
            <w:tcW w:w="1466" w:type="pct"/>
            <w:vAlign w:val="center"/>
          </w:tcPr>
          <w:p w14:paraId="28A98942" w14:textId="3BCB4296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2" w:type="pct"/>
            <w:vAlign w:val="center"/>
          </w:tcPr>
          <w:p w14:paraId="0B037DB9" w14:textId="10FBACCD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5.17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835" w:type="pct"/>
            <w:vAlign w:val="center"/>
          </w:tcPr>
          <w:p w14:paraId="1FFAE665" w14:textId="4C741392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DD0DBB" w:rsidRPr="001A51CF" w14:paraId="61118BE3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41EC5865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2307F428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66" w:type="pct"/>
            <w:vAlign w:val="center"/>
          </w:tcPr>
          <w:p w14:paraId="032E77BB" w14:textId="02E2D9D0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62" w:type="pct"/>
            <w:vAlign w:val="center"/>
          </w:tcPr>
          <w:p w14:paraId="28B3E234" w14:textId="715BC6FF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1.6</w:t>
            </w:r>
          </w:p>
        </w:tc>
        <w:tc>
          <w:tcPr>
            <w:tcW w:w="835" w:type="pct"/>
            <w:vAlign w:val="center"/>
          </w:tcPr>
          <w:p w14:paraId="17F9B13F" w14:textId="5E51BFA5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DD0DBB" w:rsidRPr="001A51CF" w14:paraId="7DB98811" w14:textId="77777777" w:rsidTr="002A01B5">
        <w:trPr>
          <w:trHeight w:val="364"/>
          <w:jc w:val="center"/>
        </w:trPr>
        <w:tc>
          <w:tcPr>
            <w:tcW w:w="656" w:type="pct"/>
            <w:vMerge/>
            <w:vAlign w:val="center"/>
          </w:tcPr>
          <w:p w14:paraId="19B6678A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vAlign w:val="center"/>
          </w:tcPr>
          <w:p w14:paraId="05AED215" w14:textId="77777777" w:rsidR="00861B81" w:rsidRPr="002A01B5" w:rsidRDefault="00861B81" w:rsidP="003314DE">
            <w:pPr>
              <w:pStyle w:val="aff9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66" w:type="pct"/>
            <w:vAlign w:val="center"/>
          </w:tcPr>
          <w:p w14:paraId="1EBE24E8" w14:textId="77F16480" w:rsidR="00861B81" w:rsidRPr="002A01B5" w:rsidRDefault="00861B81" w:rsidP="002A01B5">
            <w:pPr>
              <w:pStyle w:val="aff9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062" w:type="pct"/>
            <w:vAlign w:val="center"/>
          </w:tcPr>
          <w:p w14:paraId="7F9A9160" w14:textId="5AF36B1C" w:rsidR="00861B81" w:rsidRPr="002A01B5" w:rsidRDefault="00861B81" w:rsidP="002A01B5">
            <w:pPr>
              <w:pStyle w:val="aff9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  <w:r w:rsidR="001A51CF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105.3</w:t>
            </w:r>
          </w:p>
        </w:tc>
        <w:tc>
          <w:tcPr>
            <w:tcW w:w="835" w:type="pct"/>
            <w:vAlign w:val="center"/>
          </w:tcPr>
          <w:p w14:paraId="67C7F972" w14:textId="3D59CAC5" w:rsidR="00861B81" w:rsidRPr="002A01B5" w:rsidRDefault="00861B81" w:rsidP="002A01B5">
            <w:pPr>
              <w:pStyle w:val="aff9"/>
              <w:ind w:leftChars="-32" w:left="-77" w:firstLineChars="85" w:firstLine="2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1B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bookmarkEnd w:id="7"/>
      <w:bookmarkEnd w:id="8"/>
    </w:tbl>
    <w:p w14:paraId="7352065B" w14:textId="48748A76" w:rsidR="00952B91" w:rsidRDefault="00952B91" w:rsidP="00251A61">
      <w:pPr>
        <w:jc w:val="both"/>
        <w:rPr>
          <w:rFonts w:cs="Times New Roman"/>
          <w:color w:val="000000" w:themeColor="text1"/>
          <w:szCs w:val="24"/>
          <w:lang w:eastAsia="zh-CN"/>
        </w:rPr>
      </w:pPr>
    </w:p>
    <w:p w14:paraId="39F0B81E" w14:textId="571BB9ED" w:rsidR="00581427" w:rsidRDefault="00581427" w:rsidP="00251A61">
      <w:pPr>
        <w:jc w:val="both"/>
        <w:rPr>
          <w:rFonts w:cs="Times New Roman"/>
          <w:color w:val="000000" w:themeColor="text1"/>
          <w:szCs w:val="24"/>
          <w:lang w:eastAsia="zh-CN"/>
        </w:rPr>
      </w:pPr>
    </w:p>
    <w:p w14:paraId="5DB88FF0" w14:textId="34012DE0" w:rsidR="00581427" w:rsidRDefault="00581427" w:rsidP="00251A61">
      <w:pPr>
        <w:jc w:val="both"/>
        <w:rPr>
          <w:rFonts w:cs="Times New Roman"/>
          <w:color w:val="000000" w:themeColor="text1"/>
          <w:szCs w:val="24"/>
          <w:lang w:eastAsia="zh-CN"/>
        </w:rPr>
      </w:pPr>
    </w:p>
    <w:p w14:paraId="2C49C8F0" w14:textId="7205C572" w:rsidR="00581427" w:rsidRDefault="00581427" w:rsidP="00251A61">
      <w:pPr>
        <w:jc w:val="both"/>
        <w:rPr>
          <w:rFonts w:cs="Times New Roman"/>
          <w:color w:val="000000" w:themeColor="text1"/>
          <w:szCs w:val="24"/>
          <w:lang w:eastAsia="zh-CN"/>
        </w:rPr>
      </w:pPr>
    </w:p>
    <w:p w14:paraId="6274A0D8" w14:textId="7F72A0DA" w:rsidR="00581427" w:rsidRDefault="00581427" w:rsidP="00251A61">
      <w:pPr>
        <w:jc w:val="both"/>
        <w:rPr>
          <w:rFonts w:cs="Times New Roman"/>
          <w:color w:val="000000" w:themeColor="text1"/>
          <w:szCs w:val="24"/>
          <w:lang w:eastAsia="zh-CN"/>
        </w:rPr>
      </w:pPr>
    </w:p>
    <w:p w14:paraId="48829E03" w14:textId="77777777" w:rsidR="00581427" w:rsidRPr="001A51CF" w:rsidRDefault="00581427" w:rsidP="00251A61">
      <w:pPr>
        <w:jc w:val="both"/>
        <w:rPr>
          <w:rFonts w:cs="Times New Roman"/>
          <w:color w:val="000000" w:themeColor="text1"/>
          <w:szCs w:val="24"/>
          <w:lang w:eastAsia="zh-CN"/>
        </w:rPr>
      </w:pPr>
    </w:p>
    <w:p w14:paraId="7772906F" w14:textId="3E550BA1" w:rsidR="00251A61" w:rsidRPr="002A01B5" w:rsidRDefault="00251A61" w:rsidP="00251A61">
      <w:pPr>
        <w:overflowPunct w:val="0"/>
        <w:spacing w:line="420" w:lineRule="exact"/>
        <w:jc w:val="center"/>
        <w:rPr>
          <w:rFonts w:cs="Times New Roman"/>
          <w:b/>
          <w:bCs/>
          <w:color w:val="000000" w:themeColor="text1"/>
          <w:kern w:val="2"/>
          <w:szCs w:val="24"/>
        </w:rPr>
      </w:pPr>
      <w:bookmarkStart w:id="12" w:name="OLE_LINK509"/>
      <w:bookmarkStart w:id="13" w:name="OLE_LINK510"/>
      <w:r w:rsidRPr="001A51CF">
        <w:rPr>
          <w:rFonts w:cs="Times New Roman"/>
          <w:b/>
          <w:bCs/>
          <w:color w:val="000000" w:themeColor="text1"/>
          <w:szCs w:val="24"/>
        </w:rPr>
        <w:lastRenderedPageBreak/>
        <w:t xml:space="preserve">Table </w:t>
      </w:r>
      <w:r w:rsidR="00247F0C">
        <w:rPr>
          <w:rFonts w:cs="Times New Roman"/>
          <w:b/>
          <w:bCs/>
          <w:color w:val="000000" w:themeColor="text1"/>
          <w:szCs w:val="24"/>
        </w:rPr>
        <w:t>S</w:t>
      </w:r>
      <w:r w:rsidR="00C96BB5">
        <w:rPr>
          <w:rFonts w:cs="Times New Roman"/>
          <w:b/>
          <w:bCs/>
          <w:color w:val="000000" w:themeColor="text1"/>
          <w:szCs w:val="24"/>
        </w:rPr>
        <w:t>3</w:t>
      </w:r>
      <w:r w:rsidRPr="001A51CF">
        <w:rPr>
          <w:rFonts w:cs="Times New Roman"/>
          <w:b/>
          <w:bCs/>
          <w:color w:val="000000" w:themeColor="text1"/>
          <w:szCs w:val="24"/>
        </w:rPr>
        <w:t xml:space="preserve">. </w:t>
      </w:r>
      <w:bookmarkStart w:id="14" w:name="OLE_LINK809"/>
      <w:bookmarkStart w:id="15" w:name="OLE_LINK810"/>
      <w:r w:rsidRPr="001A51CF">
        <w:rPr>
          <w:rFonts w:cs="Times New Roman"/>
          <w:b/>
          <w:bCs/>
          <w:color w:val="000000" w:themeColor="text1"/>
          <w:szCs w:val="24"/>
        </w:rPr>
        <w:t>LOD and LOQ for the analysis of the targeted mycotoxins in egg and viscera</w:t>
      </w:r>
      <w:bookmarkEnd w:id="12"/>
      <w:bookmarkEnd w:id="13"/>
      <w:bookmarkEnd w:id="14"/>
      <w:bookmarkEnd w:id="15"/>
    </w:p>
    <w:tbl>
      <w:tblPr>
        <w:tblStyle w:val="aff5"/>
        <w:tblpPr w:leftFromText="180" w:rightFromText="180" w:vertAnchor="text" w:horzAnchor="margin" w:tblpXSpec="center" w:tblpY="239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</w:tblGrid>
      <w:tr w:rsidR="001C63B5" w:rsidRPr="001A51CF" w14:paraId="5AD7776E" w14:textId="77777777" w:rsidTr="001C63B5">
        <w:tc>
          <w:tcPr>
            <w:tcW w:w="2441" w:type="dxa"/>
          </w:tcPr>
          <w:p w14:paraId="40B8E3C2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D54CA">
              <w:rPr>
                <w:rFonts w:cs="Times New Roman"/>
                <w:color w:val="000000" w:themeColor="text1"/>
                <w:szCs w:val="24"/>
              </w:rPr>
              <w:t>M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ycotoxins</w:t>
            </w:r>
          </w:p>
        </w:tc>
        <w:tc>
          <w:tcPr>
            <w:tcW w:w="2442" w:type="dxa"/>
          </w:tcPr>
          <w:p w14:paraId="10065395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D54CA">
              <w:rPr>
                <w:rFonts w:cs="Times New Roman"/>
                <w:color w:val="000000" w:themeColor="text1"/>
                <w:szCs w:val="24"/>
              </w:rPr>
              <w:t>L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OD (</w:t>
            </w:r>
            <w:proofErr w:type="spellStart"/>
            <w:r w:rsidRPr="001A51CF">
              <w:rPr>
                <w:rFonts w:cs="Times New Roman"/>
                <w:color w:val="000000" w:themeColor="text1"/>
                <w:szCs w:val="24"/>
              </w:rPr>
              <w:t>μg</w:t>
            </w:r>
            <w:proofErr w:type="spellEnd"/>
            <w:r w:rsidRPr="001A51CF">
              <w:rPr>
                <w:rFonts w:cs="Times New Roman"/>
                <w:color w:val="000000" w:themeColor="text1"/>
                <w:szCs w:val="24"/>
              </w:rPr>
              <w:t>/kg)</w:t>
            </w:r>
          </w:p>
        </w:tc>
        <w:tc>
          <w:tcPr>
            <w:tcW w:w="2442" w:type="dxa"/>
          </w:tcPr>
          <w:p w14:paraId="5DC14741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D54CA">
              <w:rPr>
                <w:rFonts w:cs="Times New Roman"/>
                <w:color w:val="000000" w:themeColor="text1"/>
                <w:szCs w:val="24"/>
              </w:rPr>
              <w:t>L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OQ (</w:t>
            </w:r>
            <w:proofErr w:type="spellStart"/>
            <w:r w:rsidRPr="001A51CF">
              <w:rPr>
                <w:rFonts w:cs="Times New Roman"/>
                <w:color w:val="000000" w:themeColor="text1"/>
                <w:szCs w:val="24"/>
              </w:rPr>
              <w:t>μg</w:t>
            </w:r>
            <w:proofErr w:type="spellEnd"/>
            <w:r w:rsidRPr="001A51CF">
              <w:rPr>
                <w:rFonts w:cs="Times New Roman"/>
                <w:color w:val="000000" w:themeColor="text1"/>
                <w:szCs w:val="24"/>
              </w:rPr>
              <w:t>/kg)</w:t>
            </w:r>
          </w:p>
        </w:tc>
      </w:tr>
      <w:tr w:rsidR="001C63B5" w:rsidRPr="001A51CF" w14:paraId="1B33EABA" w14:textId="77777777" w:rsidTr="001C63B5">
        <w:tc>
          <w:tcPr>
            <w:tcW w:w="2441" w:type="dxa"/>
          </w:tcPr>
          <w:p w14:paraId="170DA99B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AFB</w:t>
            </w:r>
            <w:r w:rsidRPr="001A51CF">
              <w:rPr>
                <w:rFonts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442" w:type="dxa"/>
          </w:tcPr>
          <w:p w14:paraId="02304F57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D54CA">
              <w:rPr>
                <w:rFonts w:cs="Times New Roman"/>
                <w:color w:val="000000" w:themeColor="text1"/>
                <w:szCs w:val="24"/>
              </w:rPr>
              <w:t>0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.0015</w:t>
            </w:r>
          </w:p>
        </w:tc>
        <w:tc>
          <w:tcPr>
            <w:tcW w:w="2442" w:type="dxa"/>
          </w:tcPr>
          <w:p w14:paraId="126080A5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D54CA">
              <w:rPr>
                <w:rFonts w:cs="Times New Roman"/>
                <w:color w:val="000000" w:themeColor="text1"/>
                <w:szCs w:val="24"/>
              </w:rPr>
              <w:t>0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.0045</w:t>
            </w:r>
          </w:p>
        </w:tc>
      </w:tr>
      <w:tr w:rsidR="001C63B5" w:rsidRPr="001A51CF" w14:paraId="2B051505" w14:textId="77777777" w:rsidTr="001C63B5">
        <w:tc>
          <w:tcPr>
            <w:tcW w:w="2441" w:type="dxa"/>
          </w:tcPr>
          <w:p w14:paraId="31C08F34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ZEN</w:t>
            </w:r>
          </w:p>
        </w:tc>
        <w:tc>
          <w:tcPr>
            <w:tcW w:w="2442" w:type="dxa"/>
          </w:tcPr>
          <w:p w14:paraId="4342891E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D54CA">
              <w:rPr>
                <w:rFonts w:cs="Times New Roman"/>
                <w:color w:val="000000" w:themeColor="text1"/>
                <w:szCs w:val="24"/>
              </w:rPr>
              <w:t>0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.06</w:t>
            </w:r>
          </w:p>
        </w:tc>
        <w:tc>
          <w:tcPr>
            <w:tcW w:w="2442" w:type="dxa"/>
          </w:tcPr>
          <w:p w14:paraId="6A932BD2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D54CA">
              <w:rPr>
                <w:rFonts w:cs="Times New Roman"/>
                <w:color w:val="000000" w:themeColor="text1"/>
                <w:szCs w:val="24"/>
              </w:rPr>
              <w:t>0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.20</w:t>
            </w:r>
          </w:p>
        </w:tc>
      </w:tr>
      <w:tr w:rsidR="001C63B5" w:rsidRPr="001A51CF" w14:paraId="6FF46B63" w14:textId="77777777" w:rsidTr="001C63B5">
        <w:tc>
          <w:tcPr>
            <w:tcW w:w="2441" w:type="dxa"/>
          </w:tcPr>
          <w:p w14:paraId="7D0432B6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1A51CF">
              <w:rPr>
                <w:rFonts w:cs="Times New Roman"/>
                <w:color w:val="000000" w:themeColor="text1"/>
                <w:szCs w:val="24"/>
              </w:rPr>
              <w:t>DON</w:t>
            </w:r>
          </w:p>
        </w:tc>
        <w:tc>
          <w:tcPr>
            <w:tcW w:w="2442" w:type="dxa"/>
          </w:tcPr>
          <w:p w14:paraId="251A5E6A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D54CA">
              <w:rPr>
                <w:rFonts w:cs="Times New Roman"/>
                <w:color w:val="000000" w:themeColor="text1"/>
                <w:szCs w:val="24"/>
              </w:rPr>
              <w:t>2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.7</w:t>
            </w:r>
          </w:p>
        </w:tc>
        <w:tc>
          <w:tcPr>
            <w:tcW w:w="2442" w:type="dxa"/>
          </w:tcPr>
          <w:p w14:paraId="7FA4CA5E" w14:textId="77777777" w:rsidR="001C63B5" w:rsidRPr="001A51CF" w:rsidRDefault="001C63B5" w:rsidP="001C63B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D54CA">
              <w:rPr>
                <w:rFonts w:cs="Times New Roman"/>
                <w:color w:val="000000" w:themeColor="text1"/>
                <w:szCs w:val="24"/>
              </w:rPr>
              <w:t>9</w:t>
            </w:r>
            <w:r w:rsidRPr="001A51CF">
              <w:rPr>
                <w:rFonts w:cs="Times New Roman"/>
                <w:color w:val="000000" w:themeColor="text1"/>
                <w:szCs w:val="24"/>
              </w:rPr>
              <w:t>.13</w:t>
            </w:r>
          </w:p>
        </w:tc>
      </w:tr>
    </w:tbl>
    <w:p w14:paraId="48CEABE3" w14:textId="3C808088" w:rsidR="004E2C4E" w:rsidRPr="001A51CF" w:rsidRDefault="004E2C4E" w:rsidP="001C63B5">
      <w:pPr>
        <w:spacing w:before="240"/>
        <w:rPr>
          <w:rFonts w:cs="Times New Roman"/>
          <w:color w:val="000000" w:themeColor="text1"/>
          <w:szCs w:val="24"/>
          <w:lang w:eastAsia="zh-CN"/>
        </w:rPr>
      </w:pPr>
    </w:p>
    <w:sectPr w:rsidR="004E2C4E" w:rsidRPr="001A51C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4E7D1" w14:textId="77777777" w:rsidR="00EB059C" w:rsidRDefault="00EB059C" w:rsidP="00117666">
      <w:pPr>
        <w:spacing w:after="0"/>
      </w:pPr>
      <w:r>
        <w:separator/>
      </w:r>
    </w:p>
  </w:endnote>
  <w:endnote w:type="continuationSeparator" w:id="0">
    <w:p w14:paraId="36792FCC" w14:textId="77777777" w:rsidR="00EB059C" w:rsidRDefault="00EB05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8BD50" w14:textId="77777777" w:rsidR="00EB059C" w:rsidRDefault="00EB059C" w:rsidP="00117666">
      <w:pPr>
        <w:spacing w:after="0"/>
      </w:pPr>
      <w:r>
        <w:separator/>
      </w:r>
    </w:p>
  </w:footnote>
  <w:footnote w:type="continuationSeparator" w:id="0">
    <w:p w14:paraId="4EF6DB2E" w14:textId="77777777" w:rsidR="00EB059C" w:rsidRDefault="00EB05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244236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9359432">
    <w:abstractNumId w:val="0"/>
  </w:num>
  <w:num w:numId="2" w16cid:durableId="1863322582">
    <w:abstractNumId w:val="4"/>
  </w:num>
  <w:num w:numId="3" w16cid:durableId="554046338">
    <w:abstractNumId w:val="1"/>
  </w:num>
  <w:num w:numId="4" w16cid:durableId="1053311391">
    <w:abstractNumId w:val="5"/>
  </w:num>
  <w:num w:numId="5" w16cid:durableId="2367921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2855312">
    <w:abstractNumId w:val="3"/>
  </w:num>
  <w:num w:numId="7" w16cid:durableId="331491056">
    <w:abstractNumId w:val="6"/>
  </w:num>
  <w:num w:numId="8" w16cid:durableId="587613496">
    <w:abstractNumId w:val="6"/>
  </w:num>
  <w:num w:numId="9" w16cid:durableId="976104445">
    <w:abstractNumId w:val="6"/>
  </w:num>
  <w:num w:numId="10" w16cid:durableId="2073036831">
    <w:abstractNumId w:val="6"/>
  </w:num>
  <w:num w:numId="11" w16cid:durableId="22245121">
    <w:abstractNumId w:val="6"/>
  </w:num>
  <w:num w:numId="12" w16cid:durableId="561675180">
    <w:abstractNumId w:val="6"/>
  </w:num>
  <w:num w:numId="13" w16cid:durableId="1444030846">
    <w:abstractNumId w:val="3"/>
  </w:num>
  <w:num w:numId="14" w16cid:durableId="1008409708">
    <w:abstractNumId w:val="2"/>
  </w:num>
  <w:num w:numId="15" w16cid:durableId="399253035">
    <w:abstractNumId w:val="2"/>
  </w:num>
  <w:num w:numId="16" w16cid:durableId="696321044">
    <w:abstractNumId w:val="2"/>
  </w:num>
  <w:num w:numId="17" w16cid:durableId="1030571247">
    <w:abstractNumId w:val="2"/>
  </w:num>
  <w:num w:numId="18" w16cid:durableId="686057432">
    <w:abstractNumId w:val="2"/>
  </w:num>
  <w:num w:numId="19" w16cid:durableId="321231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74B3"/>
    <w:rsid w:val="00105FD9"/>
    <w:rsid w:val="00117666"/>
    <w:rsid w:val="001549D3"/>
    <w:rsid w:val="00160065"/>
    <w:rsid w:val="00177D84"/>
    <w:rsid w:val="001A51CF"/>
    <w:rsid w:val="001C63B5"/>
    <w:rsid w:val="00247F0C"/>
    <w:rsid w:val="00251A61"/>
    <w:rsid w:val="00267D18"/>
    <w:rsid w:val="00274347"/>
    <w:rsid w:val="002868E2"/>
    <w:rsid w:val="002869C3"/>
    <w:rsid w:val="002936E4"/>
    <w:rsid w:val="002A01B5"/>
    <w:rsid w:val="002B4A57"/>
    <w:rsid w:val="002C0170"/>
    <w:rsid w:val="002C74CA"/>
    <w:rsid w:val="002E479E"/>
    <w:rsid w:val="003123F4"/>
    <w:rsid w:val="003314DE"/>
    <w:rsid w:val="00337796"/>
    <w:rsid w:val="003544FB"/>
    <w:rsid w:val="003D2F2D"/>
    <w:rsid w:val="00401590"/>
    <w:rsid w:val="00416C18"/>
    <w:rsid w:val="00447801"/>
    <w:rsid w:val="00452E9C"/>
    <w:rsid w:val="004735C8"/>
    <w:rsid w:val="00480CEC"/>
    <w:rsid w:val="004947A6"/>
    <w:rsid w:val="004961FF"/>
    <w:rsid w:val="004A6D3F"/>
    <w:rsid w:val="004E2C4E"/>
    <w:rsid w:val="005021F7"/>
    <w:rsid w:val="00517A89"/>
    <w:rsid w:val="005250F2"/>
    <w:rsid w:val="00581427"/>
    <w:rsid w:val="00593EEA"/>
    <w:rsid w:val="005A5EEE"/>
    <w:rsid w:val="005B12BD"/>
    <w:rsid w:val="0061094C"/>
    <w:rsid w:val="006375C7"/>
    <w:rsid w:val="00654E8F"/>
    <w:rsid w:val="00660D05"/>
    <w:rsid w:val="00670F02"/>
    <w:rsid w:val="006820B1"/>
    <w:rsid w:val="006B7D14"/>
    <w:rsid w:val="00701727"/>
    <w:rsid w:val="0070566C"/>
    <w:rsid w:val="00714C50"/>
    <w:rsid w:val="00725A7D"/>
    <w:rsid w:val="00746A6E"/>
    <w:rsid w:val="00747809"/>
    <w:rsid w:val="007501BE"/>
    <w:rsid w:val="00790BB3"/>
    <w:rsid w:val="007C206C"/>
    <w:rsid w:val="007C79D4"/>
    <w:rsid w:val="007D1EF4"/>
    <w:rsid w:val="007F183E"/>
    <w:rsid w:val="00817DD6"/>
    <w:rsid w:val="0083759F"/>
    <w:rsid w:val="00861B81"/>
    <w:rsid w:val="00874641"/>
    <w:rsid w:val="00885156"/>
    <w:rsid w:val="009151AA"/>
    <w:rsid w:val="009258DE"/>
    <w:rsid w:val="0092674A"/>
    <w:rsid w:val="0093429D"/>
    <w:rsid w:val="00943573"/>
    <w:rsid w:val="00952B91"/>
    <w:rsid w:val="00964134"/>
    <w:rsid w:val="00970F7D"/>
    <w:rsid w:val="00975776"/>
    <w:rsid w:val="00994A3D"/>
    <w:rsid w:val="009C2B12"/>
    <w:rsid w:val="009C78BC"/>
    <w:rsid w:val="00A174D9"/>
    <w:rsid w:val="00A4129F"/>
    <w:rsid w:val="00AA4D24"/>
    <w:rsid w:val="00AB112B"/>
    <w:rsid w:val="00AB6715"/>
    <w:rsid w:val="00B1671E"/>
    <w:rsid w:val="00B25EB8"/>
    <w:rsid w:val="00B37F4D"/>
    <w:rsid w:val="00B43AF5"/>
    <w:rsid w:val="00B602BE"/>
    <w:rsid w:val="00BF2D20"/>
    <w:rsid w:val="00C47C18"/>
    <w:rsid w:val="00C52A7B"/>
    <w:rsid w:val="00C56BAF"/>
    <w:rsid w:val="00C630C1"/>
    <w:rsid w:val="00C679AA"/>
    <w:rsid w:val="00C75972"/>
    <w:rsid w:val="00C95657"/>
    <w:rsid w:val="00C96BB5"/>
    <w:rsid w:val="00CA3FF5"/>
    <w:rsid w:val="00CB7578"/>
    <w:rsid w:val="00CD066B"/>
    <w:rsid w:val="00CE4FEE"/>
    <w:rsid w:val="00D060CF"/>
    <w:rsid w:val="00DB59C3"/>
    <w:rsid w:val="00DC259A"/>
    <w:rsid w:val="00DD0DBB"/>
    <w:rsid w:val="00DE23E8"/>
    <w:rsid w:val="00E52377"/>
    <w:rsid w:val="00E537AD"/>
    <w:rsid w:val="00E64E17"/>
    <w:rsid w:val="00E866C9"/>
    <w:rsid w:val="00EA3D3C"/>
    <w:rsid w:val="00EB059C"/>
    <w:rsid w:val="00EC090A"/>
    <w:rsid w:val="00ED20B5"/>
    <w:rsid w:val="00F46900"/>
    <w:rsid w:val="00F61D89"/>
    <w:rsid w:val="00FD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E2C4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C47C1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harChar">
    <w:name w:val="段 Char Char"/>
    <w:link w:val="aff9"/>
    <w:rsid w:val="00C47C18"/>
    <w:rPr>
      <w:rFonts w:ascii="宋体" w:hAnsi="宋体"/>
    </w:rPr>
  </w:style>
  <w:style w:type="paragraph" w:customStyle="1" w:styleId="aff9">
    <w:name w:val="段"/>
    <w:link w:val="CharChar"/>
    <w:rsid w:val="00C47C18"/>
    <w:pPr>
      <w:tabs>
        <w:tab w:val="center" w:pos="4201"/>
        <w:tab w:val="right" w:leader="dot" w:pos="9298"/>
      </w:tabs>
      <w:autoSpaceDE w:val="0"/>
      <w:autoSpaceDN w:val="0"/>
      <w:spacing w:after="0" w:line="240" w:lineRule="auto"/>
      <w:ind w:firstLineChars="200" w:firstLine="420"/>
      <w:jc w:val="both"/>
    </w:pPr>
    <w:rPr>
      <w:rFonts w:ascii="宋体" w:hAnsi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8</TotalTime>
  <Pages>3</Pages>
  <Words>766</Words>
  <Characters>860</Characters>
  <Application>Microsoft Office Word</Application>
  <DocSecurity>0</DocSecurity>
  <Lines>6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Yang</cp:lastModifiedBy>
  <cp:revision>30</cp:revision>
  <cp:lastPrinted>2013-10-03T12:51:00Z</cp:lastPrinted>
  <dcterms:created xsi:type="dcterms:W3CDTF">2018-11-23T08:58:00Z</dcterms:created>
  <dcterms:modified xsi:type="dcterms:W3CDTF">2022-11-13T07:22:00Z</dcterms:modified>
</cp:coreProperties>
</file>